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1D70C0" w14:textId="77777777" w:rsidR="002F3261" w:rsidRPr="003F7D01" w:rsidRDefault="002F3261" w:rsidP="002F3261">
      <w:pPr>
        <w:spacing w:line="480" w:lineRule="auto"/>
        <w:ind w:left="567" w:hanging="567"/>
        <w:contextualSpacing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F7D01">
        <w:rPr>
          <w:rFonts w:ascii="Times New Roman" w:hAnsi="Times New Roman" w:cs="Times New Roman"/>
          <w:color w:val="000000" w:themeColor="text1"/>
          <w:sz w:val="24"/>
          <w:szCs w:val="24"/>
        </w:rPr>
        <w:t>Supplemental</w:t>
      </w:r>
    </w:p>
    <w:p w14:paraId="687B434C" w14:textId="1DC1E168" w:rsidR="002F3261" w:rsidRDefault="002F3261" w:rsidP="002F3261">
      <w:pPr>
        <w:ind w:firstLine="72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3F7D01">
        <w:rPr>
          <w:rFonts w:ascii="Times New Roman" w:hAnsi="Times New Roman" w:cs="Times New Roman"/>
          <w:color w:val="000000" w:themeColor="text1"/>
          <w:sz w:val="24"/>
          <w:szCs w:val="24"/>
        </w:rPr>
        <w:t>Excitement is the comm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ly used</w:t>
      </w:r>
      <w:r w:rsidRPr="003F7D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y to describe activities that increase self-expans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e.g., Aron et al., 2000; Coulter &amp;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Malouff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Harasymchuk et al., 2020;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Reissma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t al., 1993)</w:t>
      </w:r>
      <w:r w:rsidRPr="003F7D01">
        <w:rPr>
          <w:rFonts w:ascii="Times New Roman" w:hAnsi="Times New Roman" w:cs="Times New Roman"/>
          <w:color w:val="000000" w:themeColor="text1"/>
          <w:sz w:val="24"/>
          <w:szCs w:val="24"/>
        </w:rPr>
        <w:t>; however, there is some debate about what is most essential in shaping self-expansion (see Aron et al., 201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a review</w:t>
      </w:r>
      <w:r w:rsidRPr="003F7D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n Study 2, w</w:t>
      </w:r>
      <w:r w:rsidRPr="003F7D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 also </w:t>
      </w:r>
      <w:r w:rsidRPr="003F7D01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explored additional correlates of the dates </w:t>
      </w:r>
      <w:r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people reported experiencing in the follow-up (i.e., </w:t>
      </w:r>
      <w:r w:rsidRPr="003F7D01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Time 2</w:t>
      </w:r>
      <w:r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) </w:t>
      </w:r>
      <w:r w:rsidRPr="003F7D01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including</w:t>
      </w:r>
      <w:r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:</w:t>
      </w:r>
      <w:r w:rsidRPr="003F7D01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a 9-item measure of </w:t>
      </w:r>
      <w:r w:rsidRPr="005C7DF5"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>excitement</w:t>
      </w:r>
      <w:r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 adapted from Time 1 (</w:t>
      </w:r>
      <w:r w:rsidRPr="003800CD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M</w:t>
      </w:r>
      <w:r w:rsidRPr="003800C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= 3.27, </w:t>
      </w:r>
      <w:r w:rsidRPr="003800CD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SD</w:t>
      </w:r>
      <w:r w:rsidRPr="003800C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= .83, </w:t>
      </w:r>
      <w:r w:rsidRPr="003800C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sym w:font="Symbol" w:char="F061"/>
      </w:r>
      <w:r w:rsidRPr="003800C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= .91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; </w:t>
      </w:r>
      <w:r w:rsidRPr="003F7D01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3-item measure of </w:t>
      </w:r>
      <w:r w:rsidRPr="003F7D0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hallenge</w:t>
      </w:r>
      <w:r w:rsidRPr="003F7D0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</w:t>
      </w:r>
      <w:r w:rsidRPr="003F7D0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challenging, requires a great deal of skill, does not require much ability (rev), </w:t>
      </w:r>
      <w:r w:rsidRPr="003F7D01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M</w:t>
      </w:r>
      <w:r w:rsidRPr="003F7D0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= 1.71, </w:t>
      </w:r>
      <w:r w:rsidRPr="003F7D01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SD</w:t>
      </w:r>
      <w:r w:rsidRPr="003F7D0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= .88, </w:t>
      </w:r>
      <w:r w:rsidRPr="003F7D0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sym w:font="Symbol" w:char="F061"/>
      </w:r>
      <w:r w:rsidRPr="003F7D0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= .82)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;</w:t>
      </w:r>
      <w:r w:rsidRPr="003F7D0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3F7D0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novelty </w:t>
      </w:r>
      <w:r w:rsidRPr="003F7D0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i.e., novel, different, familiar (rev)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</w:t>
      </w:r>
      <w:r w:rsidRPr="003F7D0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3F7D01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M</w:t>
      </w:r>
      <w:r w:rsidRPr="003F7D0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= 2.58, </w:t>
      </w:r>
      <w:r w:rsidRPr="003F7D01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SD</w:t>
      </w:r>
      <w:r w:rsidRPr="003F7D0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= .89, </w:t>
      </w:r>
      <w:r w:rsidRPr="003F7D0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sym w:font="Symbol" w:char="F061"/>
      </w:r>
      <w:r w:rsidRPr="003F7D0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= .56),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nd </w:t>
      </w:r>
      <w:r w:rsidRPr="00644B0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reativity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(inventive, imaginative, creative, </w:t>
      </w:r>
      <w:r w:rsidRPr="003F7D01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M</w:t>
      </w:r>
      <w:r w:rsidRPr="003F7D0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= 2.5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3</w:t>
      </w:r>
      <w:r w:rsidRPr="003F7D0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r w:rsidRPr="003F7D01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SD</w:t>
      </w:r>
      <w:r w:rsidRPr="003F7D0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=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1</w:t>
      </w:r>
      <w:r w:rsidRPr="003F7D0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15</w:t>
      </w:r>
      <w:r w:rsidRPr="003F7D0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r w:rsidRPr="003F7D0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sym w:font="Symbol" w:char="F061"/>
      </w:r>
      <w:r w:rsidRPr="003F7D0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= .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92), all </w:t>
      </w:r>
      <w:r w:rsidRPr="003F7D0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n a scale of 1-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5</w:t>
      </w:r>
      <w:r w:rsidRPr="003F7D0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where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5</w:t>
      </w:r>
      <w:r w:rsidRPr="003F7D0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= very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exciting/</w:t>
      </w:r>
      <w:r w:rsidRPr="003F7D0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hallenging/novel/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reative</w:t>
      </w:r>
      <w:r w:rsidRPr="003F7D0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r w:rsidRPr="0022759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articipants also completed a 3-item measure of</w:t>
      </w:r>
      <w:r w:rsidRPr="003F7D0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3F7D0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rousal</w:t>
      </w:r>
      <w:r w:rsidRPr="003F7D0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on a scale of 1-7, where 7 = high levels of arousal </w:t>
      </w:r>
      <w:r w:rsidRPr="003F7D0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i.e., alert, involved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</w:t>
      </w:r>
      <w:r w:rsidRPr="003F7D0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ctive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r w:rsidRPr="003F7D01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M</w:t>
      </w:r>
      <w:r w:rsidRPr="003F7D0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= 6.20, </w:t>
      </w:r>
      <w:r w:rsidRPr="003F7D01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SD</w:t>
      </w:r>
      <w:r w:rsidRPr="003F7D0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= .87, </w:t>
      </w:r>
      <w:r w:rsidRPr="003F7D0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sym w:font="Symbol" w:char="F061"/>
      </w:r>
      <w:r w:rsidRPr="003F7D0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= .78)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 See Table 1 for correlations between the features of the experienced date and the main outcomes of our model—self-expansion and closeness from the date.</w:t>
      </w:r>
    </w:p>
    <w:p w14:paraId="37A03EF8" w14:textId="77777777" w:rsidR="002F3261" w:rsidRDefault="002F3261" w:rsidP="002F3261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BD1BABC" w14:textId="35A9E7DA" w:rsidR="002F3261" w:rsidRPr="00760078" w:rsidRDefault="002F3261" w:rsidP="002F3261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6007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1</w:t>
      </w:r>
    </w:p>
    <w:p w14:paraId="17F5AF5E" w14:textId="77777777" w:rsidR="002F3261" w:rsidRDefault="002F3261" w:rsidP="002F3261">
      <w:pPr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orrelations Between the Outcomes of the Date and the Features of the Experienced Date, Measured at the Follow-up (Study 2)</w:t>
      </w:r>
    </w:p>
    <w:p w14:paraId="4755604C" w14:textId="77777777" w:rsidR="002F3261" w:rsidRDefault="002F3261" w:rsidP="002F3261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tbl>
      <w:tblPr>
        <w:tblStyle w:val="TableGrid"/>
        <w:tblW w:w="1006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992"/>
        <w:gridCol w:w="992"/>
        <w:gridCol w:w="992"/>
        <w:gridCol w:w="1134"/>
        <w:gridCol w:w="993"/>
        <w:gridCol w:w="850"/>
        <w:gridCol w:w="851"/>
      </w:tblGrid>
      <w:tr w:rsidR="002F3261" w14:paraId="21BDB219" w14:textId="77777777" w:rsidTr="002F3261">
        <w:trPr>
          <w:trHeight w:val="357"/>
        </w:trPr>
        <w:tc>
          <w:tcPr>
            <w:tcW w:w="3261" w:type="dxa"/>
            <w:tcBorders>
              <w:top w:val="single" w:sz="4" w:space="0" w:color="auto"/>
            </w:tcBorders>
          </w:tcPr>
          <w:p w14:paraId="315C1176" w14:textId="77777777" w:rsidR="002F3261" w:rsidRDefault="002F3261" w:rsidP="005E36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416AB24" w14:textId="77777777" w:rsidR="002F3261" w:rsidRPr="00F15D65" w:rsidRDefault="002F3261" w:rsidP="005E36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</w:pPr>
            <w:r w:rsidRPr="00F15D6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4B064A9" w14:textId="77777777" w:rsidR="002F3261" w:rsidRPr="00F15D65" w:rsidRDefault="002F3261" w:rsidP="005E36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</w:pPr>
            <w:r w:rsidRPr="00F15D6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E128667" w14:textId="77777777" w:rsidR="002F3261" w:rsidRPr="00F15D65" w:rsidRDefault="002F3261" w:rsidP="005E36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</w:pPr>
            <w:r w:rsidRPr="00F15D6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7BB038D" w14:textId="77777777" w:rsidR="002F3261" w:rsidRPr="00F15D65" w:rsidRDefault="002F3261" w:rsidP="005E36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</w:pPr>
            <w:r w:rsidRPr="00F15D6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C83DB71" w14:textId="77777777" w:rsidR="002F3261" w:rsidRPr="00F15D65" w:rsidRDefault="002F3261" w:rsidP="005E36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</w:pPr>
            <w:r w:rsidRPr="00F15D6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9863FC3" w14:textId="77777777" w:rsidR="002F3261" w:rsidRPr="00F15D65" w:rsidRDefault="002F3261" w:rsidP="005E36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</w:pPr>
            <w:r w:rsidRPr="00F15D6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E490125" w14:textId="77777777" w:rsidR="002F3261" w:rsidRPr="00F15D65" w:rsidRDefault="002F3261" w:rsidP="005E36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</w:pPr>
            <w:r w:rsidRPr="00F15D6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7</w:t>
            </w:r>
          </w:p>
        </w:tc>
      </w:tr>
      <w:tr w:rsidR="002F3261" w14:paraId="2F654284" w14:textId="77777777" w:rsidTr="005E36DA">
        <w:tc>
          <w:tcPr>
            <w:tcW w:w="3261" w:type="dxa"/>
          </w:tcPr>
          <w:p w14:paraId="056631C4" w14:textId="77777777" w:rsidR="002F3261" w:rsidRPr="00F15D65" w:rsidRDefault="002F3261" w:rsidP="005E36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</w:pPr>
            <w:r w:rsidRPr="00FE438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elf-Expansion from the date</w:t>
            </w:r>
          </w:p>
        </w:tc>
        <w:tc>
          <w:tcPr>
            <w:tcW w:w="992" w:type="dxa"/>
          </w:tcPr>
          <w:p w14:paraId="3C8FE706" w14:textId="77777777" w:rsidR="002F3261" w:rsidRDefault="002F3261" w:rsidP="005E36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779E9B35" w14:textId="77777777" w:rsidR="002F3261" w:rsidRDefault="002F3261" w:rsidP="005E36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14:paraId="1AB52BC7" w14:textId="77777777" w:rsidR="002F3261" w:rsidRDefault="002F3261" w:rsidP="005E36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35D3DF2" w14:textId="77777777" w:rsidR="002F3261" w:rsidRDefault="002F3261" w:rsidP="005E36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93" w:type="dxa"/>
          </w:tcPr>
          <w:p w14:paraId="1B1E3FCA" w14:textId="77777777" w:rsidR="002F3261" w:rsidRDefault="002F3261" w:rsidP="005E36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</w:tcPr>
          <w:p w14:paraId="7281D7CF" w14:textId="77777777" w:rsidR="002F3261" w:rsidRDefault="002F3261" w:rsidP="005E36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</w:tcPr>
          <w:p w14:paraId="7A411F93" w14:textId="77777777" w:rsidR="002F3261" w:rsidRDefault="002F3261" w:rsidP="005E36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2F3261" w14:paraId="62D1AFCB" w14:textId="77777777" w:rsidTr="005E36DA">
        <w:tc>
          <w:tcPr>
            <w:tcW w:w="3261" w:type="dxa"/>
          </w:tcPr>
          <w:p w14:paraId="5AB57C05" w14:textId="77777777" w:rsidR="002F3261" w:rsidRPr="00F15D65" w:rsidRDefault="002F3261" w:rsidP="005E36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</w:pPr>
            <w:r w:rsidRPr="00FE438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loseness from the date</w:t>
            </w:r>
          </w:p>
        </w:tc>
        <w:tc>
          <w:tcPr>
            <w:tcW w:w="992" w:type="dxa"/>
          </w:tcPr>
          <w:p w14:paraId="7F63C340" w14:textId="77777777" w:rsidR="002F3261" w:rsidRDefault="002F3261" w:rsidP="005E36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.56***</w:t>
            </w:r>
          </w:p>
        </w:tc>
        <w:tc>
          <w:tcPr>
            <w:tcW w:w="992" w:type="dxa"/>
          </w:tcPr>
          <w:p w14:paraId="31465C9F" w14:textId="77777777" w:rsidR="002F3261" w:rsidRDefault="002F3261" w:rsidP="005E36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735C08AA" w14:textId="77777777" w:rsidR="002F3261" w:rsidRDefault="002F3261" w:rsidP="005E36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CC557D9" w14:textId="77777777" w:rsidR="002F3261" w:rsidRDefault="002F3261" w:rsidP="005E36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93" w:type="dxa"/>
          </w:tcPr>
          <w:p w14:paraId="29C7DD80" w14:textId="77777777" w:rsidR="002F3261" w:rsidRDefault="002F3261" w:rsidP="005E36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</w:tcPr>
          <w:p w14:paraId="73893DC8" w14:textId="77777777" w:rsidR="002F3261" w:rsidRDefault="002F3261" w:rsidP="005E36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</w:tcPr>
          <w:p w14:paraId="73140A07" w14:textId="77777777" w:rsidR="002F3261" w:rsidRDefault="002F3261" w:rsidP="005E36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2F3261" w14:paraId="15192465" w14:textId="77777777" w:rsidTr="005E36DA">
        <w:tc>
          <w:tcPr>
            <w:tcW w:w="3261" w:type="dxa"/>
          </w:tcPr>
          <w:p w14:paraId="2151E553" w14:textId="77777777" w:rsidR="002F3261" w:rsidRDefault="002F3261" w:rsidP="005E36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E438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xcitement</w:t>
            </w:r>
          </w:p>
        </w:tc>
        <w:tc>
          <w:tcPr>
            <w:tcW w:w="992" w:type="dxa"/>
          </w:tcPr>
          <w:p w14:paraId="5DD76E2D" w14:textId="77777777" w:rsidR="002F3261" w:rsidRDefault="002F3261" w:rsidP="005E36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.64***</w:t>
            </w:r>
          </w:p>
        </w:tc>
        <w:tc>
          <w:tcPr>
            <w:tcW w:w="992" w:type="dxa"/>
          </w:tcPr>
          <w:p w14:paraId="2CAAAA10" w14:textId="77777777" w:rsidR="002F3261" w:rsidRDefault="002F3261" w:rsidP="005E36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.68***</w:t>
            </w:r>
          </w:p>
        </w:tc>
        <w:tc>
          <w:tcPr>
            <w:tcW w:w="992" w:type="dxa"/>
          </w:tcPr>
          <w:p w14:paraId="2A4AE900" w14:textId="77777777" w:rsidR="002F3261" w:rsidRDefault="002F3261" w:rsidP="005E36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16D97FE4" w14:textId="77777777" w:rsidR="002F3261" w:rsidRDefault="002F3261" w:rsidP="005E36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93" w:type="dxa"/>
          </w:tcPr>
          <w:p w14:paraId="310C0DF8" w14:textId="77777777" w:rsidR="002F3261" w:rsidRDefault="002F3261" w:rsidP="005E36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</w:tcPr>
          <w:p w14:paraId="3680A927" w14:textId="77777777" w:rsidR="002F3261" w:rsidRDefault="002F3261" w:rsidP="005E36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</w:tcPr>
          <w:p w14:paraId="00E610A4" w14:textId="77777777" w:rsidR="002F3261" w:rsidRDefault="002F3261" w:rsidP="005E36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2F3261" w14:paraId="613740EA" w14:textId="77777777" w:rsidTr="005E36DA">
        <w:tc>
          <w:tcPr>
            <w:tcW w:w="3261" w:type="dxa"/>
          </w:tcPr>
          <w:p w14:paraId="0095EEBE" w14:textId="77777777" w:rsidR="002F3261" w:rsidRDefault="002F3261" w:rsidP="005E36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E438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hallenge</w:t>
            </w:r>
          </w:p>
        </w:tc>
        <w:tc>
          <w:tcPr>
            <w:tcW w:w="992" w:type="dxa"/>
          </w:tcPr>
          <w:p w14:paraId="12F4A8E9" w14:textId="77777777" w:rsidR="002F3261" w:rsidRDefault="002F3261" w:rsidP="005E36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.28**</w:t>
            </w:r>
          </w:p>
        </w:tc>
        <w:tc>
          <w:tcPr>
            <w:tcW w:w="992" w:type="dxa"/>
          </w:tcPr>
          <w:p w14:paraId="4F009F1D" w14:textId="77777777" w:rsidR="002F3261" w:rsidRDefault="002F3261" w:rsidP="005E36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.04</w:t>
            </w:r>
          </w:p>
        </w:tc>
        <w:tc>
          <w:tcPr>
            <w:tcW w:w="992" w:type="dxa"/>
          </w:tcPr>
          <w:p w14:paraId="65E50C86" w14:textId="77777777" w:rsidR="002F3261" w:rsidRDefault="002F3261" w:rsidP="005E36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.31***</w:t>
            </w:r>
          </w:p>
        </w:tc>
        <w:tc>
          <w:tcPr>
            <w:tcW w:w="1134" w:type="dxa"/>
          </w:tcPr>
          <w:p w14:paraId="1F1E6D96" w14:textId="77777777" w:rsidR="002F3261" w:rsidRDefault="002F3261" w:rsidP="005E36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3" w:type="dxa"/>
          </w:tcPr>
          <w:p w14:paraId="6D5EE576" w14:textId="77777777" w:rsidR="002F3261" w:rsidRDefault="002F3261" w:rsidP="005E36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</w:tcPr>
          <w:p w14:paraId="6C95D521" w14:textId="77777777" w:rsidR="002F3261" w:rsidRDefault="002F3261" w:rsidP="005E36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</w:tcPr>
          <w:p w14:paraId="4B1E372B" w14:textId="77777777" w:rsidR="002F3261" w:rsidRDefault="002F3261" w:rsidP="005E36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2F3261" w14:paraId="57659712" w14:textId="77777777" w:rsidTr="005E36DA">
        <w:tc>
          <w:tcPr>
            <w:tcW w:w="3261" w:type="dxa"/>
          </w:tcPr>
          <w:p w14:paraId="1FC2381D" w14:textId="77777777" w:rsidR="002F3261" w:rsidRDefault="002F3261" w:rsidP="005E36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E438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ovelty</w:t>
            </w:r>
          </w:p>
        </w:tc>
        <w:tc>
          <w:tcPr>
            <w:tcW w:w="992" w:type="dxa"/>
          </w:tcPr>
          <w:p w14:paraId="78EF619C" w14:textId="77777777" w:rsidR="002F3261" w:rsidRDefault="002F3261" w:rsidP="005E36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.52***</w:t>
            </w:r>
          </w:p>
        </w:tc>
        <w:tc>
          <w:tcPr>
            <w:tcW w:w="992" w:type="dxa"/>
          </w:tcPr>
          <w:p w14:paraId="12809CE7" w14:textId="77777777" w:rsidR="002F3261" w:rsidRDefault="002F3261" w:rsidP="005E36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.28**</w:t>
            </w:r>
          </w:p>
        </w:tc>
        <w:tc>
          <w:tcPr>
            <w:tcW w:w="992" w:type="dxa"/>
          </w:tcPr>
          <w:p w14:paraId="6B100DE0" w14:textId="77777777" w:rsidR="002F3261" w:rsidRDefault="002F3261" w:rsidP="005E36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.59***</w:t>
            </w:r>
          </w:p>
        </w:tc>
        <w:tc>
          <w:tcPr>
            <w:tcW w:w="1134" w:type="dxa"/>
          </w:tcPr>
          <w:p w14:paraId="61F140E9" w14:textId="77777777" w:rsidR="002F3261" w:rsidRDefault="002F3261" w:rsidP="005E36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.35***</w:t>
            </w:r>
          </w:p>
        </w:tc>
        <w:tc>
          <w:tcPr>
            <w:tcW w:w="993" w:type="dxa"/>
          </w:tcPr>
          <w:p w14:paraId="7F541244" w14:textId="77777777" w:rsidR="002F3261" w:rsidRDefault="002F3261" w:rsidP="005E36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14:paraId="574DC2EC" w14:textId="77777777" w:rsidR="002F3261" w:rsidRDefault="002F3261" w:rsidP="005E36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</w:tcPr>
          <w:p w14:paraId="5D3BBA43" w14:textId="77777777" w:rsidR="002F3261" w:rsidRDefault="002F3261" w:rsidP="005E36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2F3261" w14:paraId="0B39FDD9" w14:textId="77777777" w:rsidTr="002F3261">
        <w:tc>
          <w:tcPr>
            <w:tcW w:w="3261" w:type="dxa"/>
          </w:tcPr>
          <w:p w14:paraId="6F617B9B" w14:textId="77777777" w:rsidR="002F3261" w:rsidRDefault="002F3261" w:rsidP="005E36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E438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reativity</w:t>
            </w:r>
          </w:p>
        </w:tc>
        <w:tc>
          <w:tcPr>
            <w:tcW w:w="992" w:type="dxa"/>
          </w:tcPr>
          <w:p w14:paraId="09CFE2FF" w14:textId="77777777" w:rsidR="002F3261" w:rsidRDefault="002F3261" w:rsidP="005E36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.55***</w:t>
            </w:r>
          </w:p>
        </w:tc>
        <w:tc>
          <w:tcPr>
            <w:tcW w:w="992" w:type="dxa"/>
          </w:tcPr>
          <w:p w14:paraId="07440384" w14:textId="77777777" w:rsidR="002F3261" w:rsidRDefault="002F3261" w:rsidP="005E36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.35***</w:t>
            </w:r>
          </w:p>
        </w:tc>
        <w:tc>
          <w:tcPr>
            <w:tcW w:w="992" w:type="dxa"/>
          </w:tcPr>
          <w:p w14:paraId="57479F3E" w14:textId="77777777" w:rsidR="002F3261" w:rsidRDefault="002F3261" w:rsidP="005E36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.68***</w:t>
            </w:r>
          </w:p>
        </w:tc>
        <w:tc>
          <w:tcPr>
            <w:tcW w:w="1134" w:type="dxa"/>
          </w:tcPr>
          <w:p w14:paraId="71B4E184" w14:textId="77777777" w:rsidR="002F3261" w:rsidRDefault="002F3261" w:rsidP="005E36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.29***</w:t>
            </w:r>
          </w:p>
        </w:tc>
        <w:tc>
          <w:tcPr>
            <w:tcW w:w="993" w:type="dxa"/>
          </w:tcPr>
          <w:p w14:paraId="433C768B" w14:textId="77777777" w:rsidR="002F3261" w:rsidRDefault="002F3261" w:rsidP="005E36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.62***</w:t>
            </w:r>
          </w:p>
        </w:tc>
        <w:tc>
          <w:tcPr>
            <w:tcW w:w="850" w:type="dxa"/>
          </w:tcPr>
          <w:p w14:paraId="019C9A6D" w14:textId="77777777" w:rsidR="002F3261" w:rsidRDefault="002F3261" w:rsidP="005E36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14:paraId="6FDCF899" w14:textId="77777777" w:rsidR="002F3261" w:rsidRDefault="002F3261" w:rsidP="005E36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2F3261" w14:paraId="5B84D7F6" w14:textId="77777777" w:rsidTr="002F3261">
        <w:tc>
          <w:tcPr>
            <w:tcW w:w="3261" w:type="dxa"/>
            <w:tcBorders>
              <w:bottom w:val="single" w:sz="4" w:space="0" w:color="auto"/>
            </w:tcBorders>
          </w:tcPr>
          <w:p w14:paraId="4ACC1B03" w14:textId="77777777" w:rsidR="002F3261" w:rsidRDefault="002F3261" w:rsidP="005E36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E438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rousal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335303D" w14:textId="77777777" w:rsidR="002F3261" w:rsidRDefault="002F3261" w:rsidP="005E36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.36***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A884815" w14:textId="77777777" w:rsidR="002F3261" w:rsidRDefault="002F3261" w:rsidP="005E36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.56***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942491C" w14:textId="77777777" w:rsidR="002F3261" w:rsidRDefault="002F3261" w:rsidP="005E36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.51***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EFB9E32" w14:textId="77777777" w:rsidR="002F3261" w:rsidRDefault="002F3261" w:rsidP="005E36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.1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5F0DAFF" w14:textId="77777777" w:rsidR="002F3261" w:rsidRDefault="002F3261" w:rsidP="005E36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.27**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40E6BFD" w14:textId="77777777" w:rsidR="002F3261" w:rsidRDefault="002F3261" w:rsidP="005E36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.27**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8518C6C" w14:textId="77777777" w:rsidR="002F3261" w:rsidRDefault="002F3261" w:rsidP="005E36D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</w:p>
        </w:tc>
      </w:tr>
    </w:tbl>
    <w:p w14:paraId="125DD236" w14:textId="77777777" w:rsidR="002F3261" w:rsidRDefault="002F3261" w:rsidP="002F3261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34560CED" w14:textId="77777777" w:rsidR="002F3261" w:rsidRPr="003F7D01" w:rsidRDefault="002F3261" w:rsidP="002F3261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Note. *** = </w:t>
      </w:r>
      <w:r w:rsidRPr="00824A1F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&lt; .001; ** = </w:t>
      </w:r>
      <w:r w:rsidRPr="00824A1F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&lt; .01</w:t>
      </w:r>
    </w:p>
    <w:p w14:paraId="643AB97C" w14:textId="1A6C9437" w:rsidR="002F3261" w:rsidRDefault="002F3261" w:rsidP="002F3261">
      <w:pPr>
        <w:ind w:firstLine="72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s seen in Table 1, all of the features were correlated with self-expansion from the date; excitement was the most strongly related and challenge and arousal were the most weakly related. As for closeness experienced from the date, excitement and arousal were the most strongly correlated; novelty and creativity were </w:t>
      </w:r>
      <w:proofErr w:type="gramStart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ore weakly</w:t>
      </w:r>
      <w:proofErr w:type="gramEnd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ssociated; challenge was not significantly associated. Excitement was strongly correlated with the other features of the date, with exception, it was moderately associated with challenge.</w:t>
      </w:r>
    </w:p>
    <w:p w14:paraId="623FDC67" w14:textId="4A5B7794" w:rsidR="000A42A8" w:rsidRDefault="005F33D9"/>
    <w:p w14:paraId="3207453A" w14:textId="5BF7A174" w:rsidR="005F33D9" w:rsidRDefault="005F33D9">
      <w:pPr>
        <w:autoSpaceDE/>
        <w:autoSpaceDN/>
        <w:adjustRightInd/>
      </w:pPr>
      <w:r>
        <w:br w:type="page"/>
      </w:r>
    </w:p>
    <w:p w14:paraId="066AD610" w14:textId="27328397" w:rsidR="005F33D9" w:rsidRPr="005F33D9" w:rsidRDefault="005F33D9" w:rsidP="005F33D9">
      <w:pPr>
        <w:autoSpaceDE/>
        <w:autoSpaceDN/>
        <w:adjustRightInd/>
        <w:spacing w:after="20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538B2">
        <w:rPr>
          <w:rFonts w:ascii="Times New Roman" w:hAnsi="Times New Roman" w:cs="Times New Roman"/>
          <w:sz w:val="24"/>
          <w:szCs w:val="24"/>
        </w:rPr>
        <w:lastRenderedPageBreak/>
        <w:t>Planned Date</w:t>
      </w:r>
      <w:r>
        <w:rPr>
          <w:rFonts w:ascii="Times New Roman" w:hAnsi="Times New Roman" w:cs="Times New Roman"/>
          <w:sz w:val="24"/>
          <w:szCs w:val="24"/>
        </w:rPr>
        <w:t xml:space="preserve"> Examples as</w:t>
      </w:r>
      <w:r w:rsidRPr="007538B2">
        <w:rPr>
          <w:rFonts w:ascii="Times New Roman" w:hAnsi="Times New Roman" w:cs="Times New Roman"/>
          <w:sz w:val="24"/>
          <w:szCs w:val="24"/>
        </w:rPr>
        <w:t xml:space="preserve"> Rated by Independent Coders for the Level of Excitement</w:t>
      </w:r>
    </w:p>
    <w:tbl>
      <w:tblPr>
        <w:tblStyle w:val="TableGrid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6"/>
        <w:gridCol w:w="4591"/>
        <w:gridCol w:w="4116"/>
      </w:tblGrid>
      <w:tr w:rsidR="005F33D9" w14:paraId="4A2C0D0A" w14:textId="77777777" w:rsidTr="00846799">
        <w:tc>
          <w:tcPr>
            <w:tcW w:w="1216" w:type="dxa"/>
            <w:tcBorders>
              <w:bottom w:val="single" w:sz="4" w:space="0" w:color="auto"/>
            </w:tcBorders>
          </w:tcPr>
          <w:p w14:paraId="4BA2E201" w14:textId="77777777" w:rsidR="005F33D9" w:rsidRDefault="005F33D9" w:rsidP="00846799">
            <w:pPr>
              <w:autoSpaceDE/>
              <w:autoSpaceDN/>
              <w:adjustRightInd/>
              <w:spacing w:after="20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91" w:type="dxa"/>
            <w:tcBorders>
              <w:bottom w:val="single" w:sz="4" w:space="0" w:color="auto"/>
            </w:tcBorders>
          </w:tcPr>
          <w:p w14:paraId="42C51110" w14:textId="77777777" w:rsidR="005F33D9" w:rsidRDefault="005F33D9" w:rsidP="00846799">
            <w:pPr>
              <w:autoSpaceDE/>
              <w:autoSpaceDN/>
              <w:adjustRightInd/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1</w:t>
            </w:r>
          </w:p>
        </w:tc>
        <w:tc>
          <w:tcPr>
            <w:tcW w:w="4116" w:type="dxa"/>
            <w:tcBorders>
              <w:bottom w:val="single" w:sz="4" w:space="0" w:color="auto"/>
            </w:tcBorders>
          </w:tcPr>
          <w:p w14:paraId="1D2C5E58" w14:textId="77777777" w:rsidR="005F33D9" w:rsidRDefault="005F33D9" w:rsidP="00846799">
            <w:pPr>
              <w:autoSpaceDE/>
              <w:autoSpaceDN/>
              <w:adjustRightInd/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2</w:t>
            </w:r>
          </w:p>
        </w:tc>
      </w:tr>
      <w:tr w:rsidR="005F33D9" w14:paraId="3B7D447B" w14:textId="77777777" w:rsidTr="00846799">
        <w:tc>
          <w:tcPr>
            <w:tcW w:w="1216" w:type="dxa"/>
            <w:tcBorders>
              <w:top w:val="single" w:sz="4" w:space="0" w:color="auto"/>
            </w:tcBorders>
          </w:tcPr>
          <w:p w14:paraId="16FD25E2" w14:textId="77777777" w:rsidR="005F33D9" w:rsidRDefault="005F33D9" w:rsidP="00846799">
            <w:pPr>
              <w:autoSpaceDE/>
              <w:autoSpaceDN/>
              <w:adjustRightInd/>
              <w:spacing w:after="20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</w:t>
            </w:r>
          </w:p>
        </w:tc>
        <w:tc>
          <w:tcPr>
            <w:tcW w:w="4591" w:type="dxa"/>
            <w:tcBorders>
              <w:top w:val="single" w:sz="4" w:space="0" w:color="auto"/>
            </w:tcBorders>
          </w:tcPr>
          <w:p w14:paraId="08A2FC23" w14:textId="77777777" w:rsidR="005F33D9" w:rsidRDefault="005F33D9" w:rsidP="00846799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16" w:type="dxa"/>
            <w:tcBorders>
              <w:top w:val="single" w:sz="4" w:space="0" w:color="auto"/>
            </w:tcBorders>
          </w:tcPr>
          <w:p w14:paraId="6FAF848F" w14:textId="77777777" w:rsidR="005F33D9" w:rsidRDefault="005F33D9" w:rsidP="00846799">
            <w:pPr>
              <w:autoSpaceDE/>
              <w:autoSpaceDN/>
              <w:adjustRightInd/>
              <w:spacing w:after="20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F33D9" w14:paraId="670E4B9E" w14:textId="77777777" w:rsidTr="00846799">
        <w:trPr>
          <w:trHeight w:val="900"/>
        </w:trPr>
        <w:tc>
          <w:tcPr>
            <w:tcW w:w="1216" w:type="dxa"/>
          </w:tcPr>
          <w:p w14:paraId="4FB8F721" w14:textId="77777777" w:rsidR="005F33D9" w:rsidRDefault="005F33D9" w:rsidP="00846799">
            <w:pPr>
              <w:autoSpaceDE/>
              <w:autoSpaceDN/>
              <w:adjustRightInd/>
              <w:spacing w:after="20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91" w:type="dxa"/>
          </w:tcPr>
          <w:p w14:paraId="05ED7BAB" w14:textId="77777777" w:rsidR="005F33D9" w:rsidRPr="00C772E0" w:rsidRDefault="005F33D9" w:rsidP="00846799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772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inner at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[…]</w:t>
            </w:r>
            <w:r w:rsidRPr="00C772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Restaurant and watch a movie at the Movies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[…]</w:t>
            </w:r>
          </w:p>
        </w:tc>
        <w:tc>
          <w:tcPr>
            <w:tcW w:w="4116" w:type="dxa"/>
          </w:tcPr>
          <w:p w14:paraId="02ADF7F6" w14:textId="77777777" w:rsidR="005F33D9" w:rsidRPr="00C772E0" w:rsidRDefault="005F33D9" w:rsidP="00846799">
            <w:pPr>
              <w:autoSpaceDE/>
              <w:autoSpaceDN/>
              <w:adjustRightInd/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772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e will rent and watch a movie together. I'll make popcorn and we'll have a home movie night.</w:t>
            </w:r>
          </w:p>
        </w:tc>
      </w:tr>
      <w:tr w:rsidR="005F33D9" w14:paraId="456C3181" w14:textId="77777777" w:rsidTr="00846799">
        <w:tc>
          <w:tcPr>
            <w:tcW w:w="1216" w:type="dxa"/>
          </w:tcPr>
          <w:p w14:paraId="2A77CF88" w14:textId="77777777" w:rsidR="005F33D9" w:rsidRDefault="005F33D9" w:rsidP="00846799">
            <w:pPr>
              <w:autoSpaceDE/>
              <w:autoSpaceDN/>
              <w:adjustRightInd/>
              <w:spacing w:after="20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91" w:type="dxa"/>
          </w:tcPr>
          <w:p w14:paraId="51616ACC" w14:textId="77777777" w:rsidR="005F33D9" w:rsidRPr="00C772E0" w:rsidRDefault="005F33D9" w:rsidP="00846799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772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 hom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</w:t>
            </w:r>
            <w:r w:rsidRPr="00C772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large mug of beer or coffee- Marathon run of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[…]</w:t>
            </w:r>
            <w:r w:rsidRPr="00C772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where I explain to him fan theories and plot lines so he can get caught up and we can watch it together without him falling asleep.</w:t>
            </w:r>
          </w:p>
        </w:tc>
        <w:tc>
          <w:tcPr>
            <w:tcW w:w="4116" w:type="dxa"/>
          </w:tcPr>
          <w:p w14:paraId="214AFE82" w14:textId="77777777" w:rsidR="005F33D9" w:rsidRPr="00C772E0" w:rsidRDefault="005F33D9" w:rsidP="0084679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772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e will plan to go for a walk while the children are at school.  We will hold hands and stop at the park and talk about life.  We will eat lunch there and go home.</w:t>
            </w:r>
          </w:p>
          <w:p w14:paraId="5512985E" w14:textId="77777777" w:rsidR="005F33D9" w:rsidRPr="00C772E0" w:rsidRDefault="005F33D9" w:rsidP="00846799">
            <w:pPr>
              <w:autoSpaceDE/>
              <w:autoSpaceDN/>
              <w:adjustRightInd/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5F33D9" w14:paraId="51A2971C" w14:textId="77777777" w:rsidTr="00846799">
        <w:tc>
          <w:tcPr>
            <w:tcW w:w="1216" w:type="dxa"/>
          </w:tcPr>
          <w:p w14:paraId="62B3F628" w14:textId="77777777" w:rsidR="005F33D9" w:rsidRDefault="005F33D9" w:rsidP="00846799">
            <w:pPr>
              <w:autoSpaceDE/>
              <w:autoSpaceDN/>
              <w:adjustRightInd/>
              <w:spacing w:after="20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rate</w:t>
            </w:r>
          </w:p>
        </w:tc>
        <w:tc>
          <w:tcPr>
            <w:tcW w:w="4591" w:type="dxa"/>
          </w:tcPr>
          <w:p w14:paraId="2CF743A2" w14:textId="77777777" w:rsidR="005F33D9" w:rsidRPr="00C772E0" w:rsidRDefault="005F33D9" w:rsidP="0084679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116" w:type="dxa"/>
          </w:tcPr>
          <w:p w14:paraId="24EA754B" w14:textId="77777777" w:rsidR="005F33D9" w:rsidRPr="00C772E0" w:rsidRDefault="005F33D9" w:rsidP="00846799">
            <w:pPr>
              <w:autoSpaceDE/>
              <w:autoSpaceDN/>
              <w:adjustRightInd/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5F33D9" w14:paraId="78D862DC" w14:textId="77777777" w:rsidTr="00846799">
        <w:tc>
          <w:tcPr>
            <w:tcW w:w="1216" w:type="dxa"/>
          </w:tcPr>
          <w:p w14:paraId="658BF758" w14:textId="77777777" w:rsidR="005F33D9" w:rsidRDefault="005F33D9" w:rsidP="00846799">
            <w:pPr>
              <w:autoSpaceDE/>
              <w:autoSpaceDN/>
              <w:adjustRightInd/>
              <w:spacing w:after="20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91" w:type="dxa"/>
          </w:tcPr>
          <w:p w14:paraId="459CD392" w14:textId="77777777" w:rsidR="005F33D9" w:rsidRPr="00824A1F" w:rsidRDefault="005F33D9" w:rsidP="00846799">
            <w:pPr>
              <w:autoSpaceDE/>
              <w:autoSpaceDN/>
              <w:adjustRightInd/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824A1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 have planned an ice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-</w:t>
            </w:r>
            <w:r w:rsidRPr="00824A1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skating excursion. We would take the train into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[…]</w:t>
            </w:r>
            <w:r w:rsidRPr="00824A1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and go skating at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[…]</w:t>
            </w:r>
            <w:r w:rsidRPr="00824A1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park. Then, we'd go to have dinner at a nice restaurant.</w:t>
            </w:r>
          </w:p>
        </w:tc>
        <w:tc>
          <w:tcPr>
            <w:tcW w:w="4116" w:type="dxa"/>
          </w:tcPr>
          <w:p w14:paraId="2C6D5165" w14:textId="77777777" w:rsidR="005F33D9" w:rsidRPr="00824A1F" w:rsidRDefault="005F33D9" w:rsidP="00846799">
            <w:pPr>
              <w:autoSpaceDE/>
              <w:autoSpaceDN/>
              <w:adjustRightInd/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824A1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We would drive to our favorite wineries for tastings and finish up at a restaurant in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[…]</w:t>
            </w:r>
            <w:r w:rsidRPr="00824A1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at the end of the day.</w:t>
            </w:r>
          </w:p>
        </w:tc>
      </w:tr>
      <w:tr w:rsidR="005F33D9" w14:paraId="30D3B8C8" w14:textId="77777777" w:rsidTr="00846799">
        <w:tc>
          <w:tcPr>
            <w:tcW w:w="1216" w:type="dxa"/>
          </w:tcPr>
          <w:p w14:paraId="20558397" w14:textId="77777777" w:rsidR="005F33D9" w:rsidRDefault="005F33D9" w:rsidP="00846799">
            <w:pPr>
              <w:autoSpaceDE/>
              <w:autoSpaceDN/>
              <w:adjustRightInd/>
              <w:spacing w:after="20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91" w:type="dxa"/>
          </w:tcPr>
          <w:p w14:paraId="0BA60077" w14:textId="77777777" w:rsidR="005F33D9" w:rsidRPr="00C772E0" w:rsidRDefault="005F33D9" w:rsidP="00846799">
            <w:pPr>
              <w:autoSpaceDE/>
              <w:autoSpaceDN/>
              <w:adjustRightInd/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772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 would like to go out for breakfast then go climb the indoor rock wall, have a late lunch or early dinner then come home and have a couple of hours in bed together.</w:t>
            </w:r>
          </w:p>
        </w:tc>
        <w:tc>
          <w:tcPr>
            <w:tcW w:w="4116" w:type="dxa"/>
          </w:tcPr>
          <w:p w14:paraId="7A6C8914" w14:textId="77777777" w:rsidR="005F33D9" w:rsidRPr="00C772E0" w:rsidRDefault="005F33D9" w:rsidP="0084679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772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 am planning a hike up the mountains and a picnic before we head back </w:t>
            </w:r>
            <w:r w:rsidRPr="00824A1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o t</w:t>
            </w:r>
            <w:r w:rsidRPr="00C772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 car. I would also love to take pictures of wildlife and just sit in one spot to soak up the sounds, smells and peace of the woods.</w:t>
            </w:r>
          </w:p>
        </w:tc>
      </w:tr>
      <w:tr w:rsidR="005F33D9" w14:paraId="358D0F4F" w14:textId="77777777" w:rsidTr="00846799">
        <w:tc>
          <w:tcPr>
            <w:tcW w:w="1216" w:type="dxa"/>
          </w:tcPr>
          <w:p w14:paraId="45649584" w14:textId="77777777" w:rsidR="005F33D9" w:rsidRDefault="005F33D9" w:rsidP="00846799">
            <w:pPr>
              <w:autoSpaceDE/>
              <w:autoSpaceDN/>
              <w:adjustRightInd/>
              <w:spacing w:after="20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</w:t>
            </w:r>
          </w:p>
        </w:tc>
        <w:tc>
          <w:tcPr>
            <w:tcW w:w="4591" w:type="dxa"/>
          </w:tcPr>
          <w:p w14:paraId="3EC8C005" w14:textId="77777777" w:rsidR="005F33D9" w:rsidRPr="00C772E0" w:rsidRDefault="005F33D9" w:rsidP="00846799">
            <w:pPr>
              <w:autoSpaceDE/>
              <w:autoSpaceDN/>
              <w:adjustRightInd/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4116" w:type="dxa"/>
          </w:tcPr>
          <w:p w14:paraId="367B5C34" w14:textId="77777777" w:rsidR="005F33D9" w:rsidRPr="00C772E0" w:rsidRDefault="005F33D9" w:rsidP="00846799">
            <w:pPr>
              <w:autoSpaceDE/>
              <w:autoSpaceDN/>
              <w:adjustRightInd/>
              <w:spacing w:after="200"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5F33D9" w14:paraId="192FF82D" w14:textId="77777777" w:rsidTr="00846799">
        <w:tc>
          <w:tcPr>
            <w:tcW w:w="1216" w:type="dxa"/>
          </w:tcPr>
          <w:p w14:paraId="7F910A0F" w14:textId="77777777" w:rsidR="005F33D9" w:rsidRDefault="005F33D9" w:rsidP="00846799">
            <w:pPr>
              <w:autoSpaceDE/>
              <w:autoSpaceDN/>
              <w:adjustRightInd/>
              <w:spacing w:after="20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91" w:type="dxa"/>
          </w:tcPr>
          <w:p w14:paraId="7A3BE2C6" w14:textId="77777777" w:rsidR="005F33D9" w:rsidRPr="00C772E0" w:rsidRDefault="005F33D9" w:rsidP="0084679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772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e activity I am planning is to go sky diving with my partn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.</w:t>
            </w:r>
            <w:r w:rsidRPr="00C772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We would go during sunset hour so we can see the horizon light up. It would probably take place where there are mountains involved.</w:t>
            </w:r>
          </w:p>
        </w:tc>
        <w:tc>
          <w:tcPr>
            <w:tcW w:w="4116" w:type="dxa"/>
          </w:tcPr>
          <w:p w14:paraId="6677B38C" w14:textId="77777777" w:rsidR="005F33D9" w:rsidRPr="00C772E0" w:rsidRDefault="005F33D9" w:rsidP="00846799">
            <w:pPr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772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 would love to go out and have a drink at a bar.  Then, go to the horse barn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C772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de the horses through the trails as the sun goes down. Then, enjoy a nice dinner at a seafood restaurant.</w:t>
            </w:r>
          </w:p>
        </w:tc>
      </w:tr>
      <w:tr w:rsidR="005F33D9" w14:paraId="606B610D" w14:textId="77777777" w:rsidTr="00846799">
        <w:tc>
          <w:tcPr>
            <w:tcW w:w="1216" w:type="dxa"/>
            <w:tcBorders>
              <w:bottom w:val="single" w:sz="4" w:space="0" w:color="auto"/>
            </w:tcBorders>
          </w:tcPr>
          <w:p w14:paraId="6050828E" w14:textId="77777777" w:rsidR="005F33D9" w:rsidRDefault="005F33D9" w:rsidP="00846799">
            <w:pPr>
              <w:autoSpaceDE/>
              <w:autoSpaceDN/>
              <w:adjustRightInd/>
              <w:spacing w:after="20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91" w:type="dxa"/>
            <w:tcBorders>
              <w:bottom w:val="single" w:sz="4" w:space="0" w:color="auto"/>
            </w:tcBorders>
          </w:tcPr>
          <w:p w14:paraId="0BAD61DF" w14:textId="77777777" w:rsidR="005F33D9" w:rsidRPr="00C772E0" w:rsidRDefault="005F33D9" w:rsidP="0084679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772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e would be able to go hiking and camping for a few days. That we would bring our own food. Hopefully it would be by a lake or some other type of body of water. We would sleep in a tent.</w:t>
            </w:r>
          </w:p>
        </w:tc>
        <w:tc>
          <w:tcPr>
            <w:tcW w:w="4116" w:type="dxa"/>
            <w:tcBorders>
              <w:bottom w:val="single" w:sz="4" w:space="0" w:color="auto"/>
            </w:tcBorders>
          </w:tcPr>
          <w:p w14:paraId="15906B26" w14:textId="77777777" w:rsidR="005F33D9" w:rsidRPr="00C772E0" w:rsidRDefault="005F33D9" w:rsidP="00846799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772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ake a drive up </w:t>
            </w:r>
            <w:r w:rsidRPr="00824A1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to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[…]</w:t>
            </w:r>
            <w:r w:rsidRPr="00824A1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and take a gondola ride to the top of the mountain. Have a romantic picnic lunch overlooking the valley down below.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[…] </w:t>
            </w:r>
            <w:r w:rsidRPr="00824A1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Return to town and take a paddle boat ride at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[…]</w:t>
            </w:r>
            <w:r w:rsidRPr="00824A1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pond. Afterwards go have a romantic dinner at the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[…] </w:t>
            </w:r>
            <w:r w:rsidRPr="00824A1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Bistro overlooking the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[…]</w:t>
            </w:r>
            <w:r w:rsidRPr="00824A1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River as the sun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824A1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sets. After dinner we would take in a concert or movie. </w:t>
            </w:r>
          </w:p>
        </w:tc>
      </w:tr>
    </w:tbl>
    <w:p w14:paraId="12771E2C" w14:textId="77777777" w:rsidR="005F33D9" w:rsidRDefault="005F33D9" w:rsidP="005F33D9">
      <w:pPr>
        <w:autoSpaceDE/>
        <w:autoSpaceDN/>
        <w:adjustRightInd/>
        <w:spacing w:after="20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5F9C1BF" w14:textId="1F6E1EDF" w:rsidR="005F33D9" w:rsidRPr="005F33D9" w:rsidRDefault="005F33D9" w:rsidP="005F33D9">
      <w:pPr>
        <w:autoSpaceDE/>
        <w:autoSpaceDN/>
        <w:adjustRightInd/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9A1B65">
        <w:rPr>
          <w:rFonts w:ascii="Times New Roman" w:hAnsi="Times New Roman" w:cs="Times New Roman"/>
          <w:sz w:val="24"/>
          <w:szCs w:val="24"/>
        </w:rPr>
        <w:t>Note. Low = dates that rated between 1-2; Moderate = dates rated between 3-4; High = dates rated 4.5-5.</w:t>
      </w:r>
      <w:r>
        <w:rPr>
          <w:rFonts w:ascii="Times New Roman" w:hAnsi="Times New Roman" w:cs="Times New Roman"/>
          <w:sz w:val="24"/>
          <w:szCs w:val="24"/>
        </w:rPr>
        <w:t xml:space="preserve"> Information that was redacted to avoid identifying information is denoted with […]. Coders were asked to make a global excitement rating based not only on the type of activity, but also on the quantity/variety and the way the activities were described.</w:t>
      </w:r>
    </w:p>
    <w:sectPr w:rsidR="005F33D9" w:rsidRPr="005F33D9" w:rsidSect="001C017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261"/>
    <w:rsid w:val="00095D83"/>
    <w:rsid w:val="001C0170"/>
    <w:rsid w:val="001D1108"/>
    <w:rsid w:val="002B61C5"/>
    <w:rsid w:val="002F3261"/>
    <w:rsid w:val="00304339"/>
    <w:rsid w:val="005F33D9"/>
    <w:rsid w:val="00AD0873"/>
    <w:rsid w:val="00BB6FA9"/>
    <w:rsid w:val="00D50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04BCA8"/>
  <w14:defaultImageDpi w14:val="32767"/>
  <w15:chartTrackingRefBased/>
  <w15:docId w15:val="{BC4C97F8-F8CF-A04A-9B23-7845E4B78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2F3261"/>
    <w:pPr>
      <w:autoSpaceDE w:val="0"/>
      <w:autoSpaceDN w:val="0"/>
      <w:adjustRightInd w:val="0"/>
    </w:pPr>
    <w:rPr>
      <w:rFonts w:ascii="Courier New" w:eastAsiaTheme="minorEastAsia" w:hAnsi="Courier New" w:cs="Courier New"/>
      <w:color w:val="000000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3261"/>
    <w:rPr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16</Words>
  <Characters>4087</Characters>
  <Application>Microsoft Office Word</Application>
  <DocSecurity>0</DocSecurity>
  <Lines>34</Lines>
  <Paragraphs>9</Paragraphs>
  <ScaleCrop>false</ScaleCrop>
  <Company/>
  <LinksUpToDate>false</LinksUpToDate>
  <CharactersWithSpaces>4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yl Harasymchuk</dc:creator>
  <cp:keywords/>
  <dc:description/>
  <cp:lastModifiedBy>Cheryl Harasymchuk</cp:lastModifiedBy>
  <cp:revision>2</cp:revision>
  <dcterms:created xsi:type="dcterms:W3CDTF">2021-02-02T16:48:00Z</dcterms:created>
  <dcterms:modified xsi:type="dcterms:W3CDTF">2021-02-02T16:48:00Z</dcterms:modified>
</cp:coreProperties>
</file>